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281E7" w14:textId="2DC3B6D4" w:rsidR="00AB633E" w:rsidRPr="00AA4A16" w:rsidRDefault="00EF0482">
      <w:pPr>
        <w:rPr>
          <w:sz w:val="18"/>
          <w:szCs w:val="18"/>
        </w:rPr>
      </w:pPr>
      <w:r w:rsidRPr="00AA4A16">
        <w:rPr>
          <w:b/>
          <w:bCs w:val="0"/>
          <w:sz w:val="18"/>
          <w:szCs w:val="18"/>
        </w:rPr>
        <w:t>Table S</w:t>
      </w:r>
      <w:r w:rsidR="002A35DA" w:rsidRPr="00AA4A16">
        <w:rPr>
          <w:b/>
          <w:bCs w:val="0"/>
          <w:sz w:val="18"/>
          <w:szCs w:val="18"/>
        </w:rPr>
        <w:t>3</w:t>
      </w:r>
      <w:r w:rsidRPr="00AA4A16">
        <w:rPr>
          <w:b/>
          <w:bCs w:val="0"/>
          <w:sz w:val="18"/>
          <w:szCs w:val="18"/>
        </w:rPr>
        <w:t xml:space="preserve">. </w:t>
      </w:r>
      <w:r w:rsidR="006F45AD" w:rsidRPr="00AA4A16">
        <w:rPr>
          <w:sz w:val="18"/>
          <w:szCs w:val="18"/>
        </w:rPr>
        <w:t>Comparison of DigiHealthCom scores between health</w:t>
      </w:r>
      <w:r w:rsidR="00E023B0" w:rsidRPr="00AA4A16">
        <w:rPr>
          <w:sz w:val="18"/>
          <w:szCs w:val="18"/>
        </w:rPr>
        <w:t xml:space="preserve"> </w:t>
      </w:r>
      <w:r w:rsidR="006F45AD" w:rsidRPr="00AA4A16">
        <w:rPr>
          <w:sz w:val="18"/>
          <w:szCs w:val="18"/>
        </w:rPr>
        <w:t>care professionals in the Southern China group and in the Northern and Western China group</w:t>
      </w:r>
      <w:r w:rsidR="00DC470D" w:rsidRPr="00AA4A16">
        <w:rPr>
          <w:sz w:val="18"/>
          <w:szCs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880"/>
        <w:gridCol w:w="2552"/>
        <w:gridCol w:w="1134"/>
        <w:gridCol w:w="1071"/>
      </w:tblGrid>
      <w:tr w:rsidR="00EF0482" w:rsidRPr="00AA4A16" w14:paraId="2BF24CDD" w14:textId="77777777" w:rsidTr="00DF2E28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DDF17" w14:textId="1D4C6E96" w:rsidR="00EF0482" w:rsidRPr="00AA4A16" w:rsidRDefault="00FB56B0" w:rsidP="00AA4A16">
            <w:pPr>
              <w:spacing w:line="360" w:lineRule="auto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Dimension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41156" w14:textId="5281EE57" w:rsidR="00C4787D" w:rsidRPr="00AA4A16" w:rsidRDefault="00EF0482" w:rsidP="00AA4A16">
            <w:pPr>
              <w:spacing w:line="360" w:lineRule="auto"/>
              <w:jc w:val="center"/>
              <w:rPr>
                <w:sz w:val="18"/>
                <w:szCs w:val="18"/>
              </w:rPr>
            </w:pPr>
            <w:bookmarkStart w:id="0" w:name="_Hlk189343219"/>
            <w:r w:rsidRPr="00AA4A16">
              <w:rPr>
                <w:sz w:val="18"/>
                <w:szCs w:val="18"/>
              </w:rPr>
              <w:t>Southern China</w:t>
            </w:r>
          </w:p>
          <w:bookmarkEnd w:id="0"/>
          <w:p w14:paraId="591457BC" w14:textId="7E71EE61" w:rsidR="00EF0482" w:rsidRPr="00AA4A16" w:rsidRDefault="00C4787D" w:rsidP="00AA4A1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(</w:t>
            </w:r>
            <w:r w:rsidR="00803CF5" w:rsidRPr="00AA4A16">
              <w:rPr>
                <w:sz w:val="18"/>
                <w:szCs w:val="18"/>
              </w:rPr>
              <w:t>N</w:t>
            </w:r>
            <w:r w:rsidR="00AA4A16" w:rsidRPr="00AA4A16">
              <w:rPr>
                <w:sz w:val="18"/>
                <w:szCs w:val="18"/>
              </w:rPr>
              <w:t>=</w:t>
            </w:r>
            <w:r w:rsidRPr="00AA4A16">
              <w:rPr>
                <w:sz w:val="18"/>
                <w:szCs w:val="18"/>
              </w:rPr>
              <w:t>351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16F13" w14:textId="5DA15B17" w:rsidR="00C4787D" w:rsidRPr="00AA4A16" w:rsidRDefault="00C4787D" w:rsidP="00AA4A1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Northern and Western China</w:t>
            </w:r>
          </w:p>
          <w:p w14:paraId="7C76B42A" w14:textId="43E60C7A" w:rsidR="00EF0482" w:rsidRPr="00AA4A16" w:rsidRDefault="00C4787D" w:rsidP="00AA4A1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(</w:t>
            </w:r>
            <w:r w:rsidR="00803CF5" w:rsidRPr="00AA4A16">
              <w:rPr>
                <w:sz w:val="18"/>
                <w:szCs w:val="18"/>
              </w:rPr>
              <w:t>N</w:t>
            </w:r>
            <w:r w:rsidR="00AA4A16" w:rsidRPr="00AA4A16">
              <w:rPr>
                <w:sz w:val="18"/>
                <w:szCs w:val="18"/>
              </w:rPr>
              <w:t>=</w:t>
            </w:r>
            <w:r w:rsidRPr="00AA4A16">
              <w:rPr>
                <w:sz w:val="18"/>
                <w:szCs w:val="18"/>
              </w:rPr>
              <w:t>4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AAC89" w14:textId="379F3966" w:rsidR="00EF0482" w:rsidRPr="00AA4A16" w:rsidRDefault="00C4787D" w:rsidP="00AA4A1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AA4A16">
              <w:rPr>
                <w:i/>
                <w:iCs/>
                <w:sz w:val="18"/>
                <w:szCs w:val="18"/>
              </w:rPr>
              <w:t>t</w:t>
            </w:r>
            <w:r w:rsidRPr="00AA4A16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9F894" w14:textId="2FA7CE6F" w:rsidR="00EF0482" w:rsidRPr="00AA4A16" w:rsidRDefault="00C4787D" w:rsidP="00AA4A16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AA4A16">
              <w:rPr>
                <w:i/>
                <w:iCs/>
                <w:sz w:val="18"/>
                <w:szCs w:val="18"/>
              </w:rPr>
              <w:sym w:font="Symbol" w:char="F052"/>
            </w:r>
          </w:p>
        </w:tc>
      </w:tr>
      <w:tr w:rsidR="003E6728" w:rsidRPr="00AA4A16" w14:paraId="4D08AE95" w14:textId="77777777" w:rsidTr="003E6728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097B80F2" w14:textId="42A3A790" w:rsidR="003E6728" w:rsidRPr="00AA4A16" w:rsidRDefault="003E6728" w:rsidP="00AA4A16">
            <w:pPr>
              <w:spacing w:line="276" w:lineRule="auto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RC</w:t>
            </w:r>
            <w:r w:rsidR="00AA4A16" w:rsidRPr="00AA4A1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620E8267" w14:textId="6AECE50D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3.26</w:t>
            </w:r>
            <w:r w:rsidR="00AA4A16" w:rsidRPr="00AA4A16">
              <w:rPr>
                <w:sz w:val="18"/>
                <w:szCs w:val="18"/>
              </w:rPr>
              <w:t xml:space="preserve"> (</w:t>
            </w:r>
            <w:r w:rsidRPr="00AA4A16">
              <w:rPr>
                <w:sz w:val="18"/>
                <w:szCs w:val="18"/>
              </w:rPr>
              <w:t>0.56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1AD95FD" w14:textId="3A696C4E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3.20</w:t>
            </w:r>
            <w:r w:rsidR="00AA4A16" w:rsidRPr="00AA4A16">
              <w:rPr>
                <w:sz w:val="18"/>
                <w:szCs w:val="18"/>
              </w:rPr>
              <w:t xml:space="preserve"> (</w:t>
            </w:r>
            <w:r w:rsidRPr="00AA4A16">
              <w:rPr>
                <w:sz w:val="18"/>
                <w:szCs w:val="18"/>
              </w:rPr>
              <w:t>0.52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5FEC51" w14:textId="1E597146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0.67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09F9BE5D" w14:textId="27C95017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.506</w:t>
            </w:r>
          </w:p>
        </w:tc>
      </w:tr>
      <w:tr w:rsidR="003E6728" w:rsidRPr="00AA4A16" w14:paraId="31C24AC2" w14:textId="77777777" w:rsidTr="003E6728">
        <w:tc>
          <w:tcPr>
            <w:tcW w:w="1659" w:type="dxa"/>
          </w:tcPr>
          <w:p w14:paraId="611E57D4" w14:textId="3E7DBCC5" w:rsidR="003E6728" w:rsidRPr="00AA4A16" w:rsidRDefault="003E6728" w:rsidP="00AA4A16">
            <w:pPr>
              <w:spacing w:line="276" w:lineRule="auto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DS</w:t>
            </w:r>
            <w:r w:rsidR="00AA4A16" w:rsidRPr="00AA4A1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80" w:type="dxa"/>
          </w:tcPr>
          <w:p w14:paraId="641C47B7" w14:textId="02516679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3.41</w:t>
            </w:r>
            <w:r w:rsidR="00AA4A16" w:rsidRPr="00AA4A16">
              <w:rPr>
                <w:sz w:val="18"/>
                <w:szCs w:val="18"/>
              </w:rPr>
              <w:t xml:space="preserve"> (</w:t>
            </w:r>
            <w:r w:rsidRPr="00AA4A16">
              <w:rPr>
                <w:sz w:val="18"/>
                <w:szCs w:val="18"/>
              </w:rPr>
              <w:t>0.58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2BF8204F" w14:textId="4AFD8888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 xml:space="preserve">3.49 </w:t>
            </w:r>
            <w:r w:rsidR="00AA4A16" w:rsidRPr="00AA4A16">
              <w:rPr>
                <w:sz w:val="18"/>
                <w:szCs w:val="18"/>
              </w:rPr>
              <w:t>(</w:t>
            </w:r>
            <w:r w:rsidRPr="00AA4A16">
              <w:rPr>
                <w:sz w:val="18"/>
                <w:szCs w:val="18"/>
              </w:rPr>
              <w:t>0.53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8FC2E98" w14:textId="44BD602A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-0.94</w:t>
            </w:r>
          </w:p>
        </w:tc>
        <w:tc>
          <w:tcPr>
            <w:tcW w:w="1071" w:type="dxa"/>
          </w:tcPr>
          <w:p w14:paraId="2D946A64" w14:textId="65AB2D4A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.346</w:t>
            </w:r>
          </w:p>
        </w:tc>
      </w:tr>
      <w:tr w:rsidR="003E6728" w:rsidRPr="00AA4A16" w14:paraId="724538DF" w14:textId="77777777" w:rsidTr="003E6728">
        <w:tc>
          <w:tcPr>
            <w:tcW w:w="1659" w:type="dxa"/>
          </w:tcPr>
          <w:p w14:paraId="05BAB272" w14:textId="183096F8" w:rsidR="003E6728" w:rsidRPr="00AA4A16" w:rsidRDefault="003E6728" w:rsidP="00AA4A16">
            <w:pPr>
              <w:spacing w:line="276" w:lineRule="auto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ICT</w:t>
            </w:r>
            <w:r w:rsidR="00AA4A16" w:rsidRPr="00AA4A16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80" w:type="dxa"/>
          </w:tcPr>
          <w:p w14:paraId="665C7B34" w14:textId="75C68927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 xml:space="preserve">3.46 </w:t>
            </w:r>
            <w:r w:rsidR="00AA4A16" w:rsidRPr="00AA4A16">
              <w:rPr>
                <w:sz w:val="18"/>
                <w:szCs w:val="18"/>
              </w:rPr>
              <w:t>(</w:t>
            </w:r>
            <w:r w:rsidRPr="00AA4A16">
              <w:rPr>
                <w:sz w:val="18"/>
                <w:szCs w:val="18"/>
              </w:rPr>
              <w:t>0.61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04EF7826" w14:textId="6950514D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 xml:space="preserve">3.49 </w:t>
            </w:r>
            <w:r w:rsidR="00AA4A16" w:rsidRPr="00AA4A16">
              <w:rPr>
                <w:sz w:val="18"/>
                <w:szCs w:val="18"/>
              </w:rPr>
              <w:t>(</w:t>
            </w:r>
            <w:r w:rsidRPr="00AA4A16">
              <w:rPr>
                <w:sz w:val="18"/>
                <w:szCs w:val="18"/>
              </w:rPr>
              <w:t>0.58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1E0FFC0" w14:textId="312E60D6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-0.37</w:t>
            </w:r>
          </w:p>
        </w:tc>
        <w:tc>
          <w:tcPr>
            <w:tcW w:w="1071" w:type="dxa"/>
          </w:tcPr>
          <w:p w14:paraId="5FC0608F" w14:textId="29119FFD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.710</w:t>
            </w:r>
          </w:p>
        </w:tc>
      </w:tr>
      <w:tr w:rsidR="003E6728" w:rsidRPr="00AA4A16" w14:paraId="3123B0B5" w14:textId="77777777" w:rsidTr="003E6728">
        <w:tc>
          <w:tcPr>
            <w:tcW w:w="1659" w:type="dxa"/>
          </w:tcPr>
          <w:p w14:paraId="64A3A491" w14:textId="1B1C7499" w:rsidR="003E6728" w:rsidRPr="00AA4A16" w:rsidRDefault="003E6728" w:rsidP="00AA4A16">
            <w:pPr>
              <w:spacing w:line="276" w:lineRule="auto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UE</w:t>
            </w:r>
            <w:r w:rsidR="00AA4A16" w:rsidRPr="00AA4A1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80" w:type="dxa"/>
          </w:tcPr>
          <w:p w14:paraId="74ED3BB2" w14:textId="2F6F99FC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 xml:space="preserve">3.23 </w:t>
            </w:r>
            <w:r w:rsidR="00AA4A16" w:rsidRPr="00AA4A16">
              <w:rPr>
                <w:sz w:val="18"/>
                <w:szCs w:val="18"/>
              </w:rPr>
              <w:t>(</w:t>
            </w:r>
            <w:r w:rsidRPr="00AA4A16">
              <w:rPr>
                <w:sz w:val="18"/>
                <w:szCs w:val="18"/>
              </w:rPr>
              <w:t>0.61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4C180084" w14:textId="5C9FB5E2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 xml:space="preserve">3.24 </w:t>
            </w:r>
            <w:r w:rsidR="00AA4A16" w:rsidRPr="00AA4A16">
              <w:rPr>
                <w:sz w:val="18"/>
                <w:szCs w:val="18"/>
              </w:rPr>
              <w:t>(</w:t>
            </w:r>
            <w:r w:rsidRPr="00AA4A16">
              <w:rPr>
                <w:sz w:val="18"/>
                <w:szCs w:val="18"/>
              </w:rPr>
              <w:t>0.61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FD8B4AC" w14:textId="62C0BE89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-0.06</w:t>
            </w:r>
          </w:p>
        </w:tc>
        <w:tc>
          <w:tcPr>
            <w:tcW w:w="1071" w:type="dxa"/>
          </w:tcPr>
          <w:p w14:paraId="479819D4" w14:textId="3CB0648F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.950</w:t>
            </w:r>
          </w:p>
        </w:tc>
      </w:tr>
      <w:tr w:rsidR="003E6728" w:rsidRPr="00AA4A16" w14:paraId="3DD10225" w14:textId="77777777" w:rsidTr="003E6728">
        <w:tc>
          <w:tcPr>
            <w:tcW w:w="1659" w:type="dxa"/>
          </w:tcPr>
          <w:p w14:paraId="413EEFAA" w14:textId="2DB1D684" w:rsidR="003E6728" w:rsidRPr="00AA4A16" w:rsidRDefault="003E6728" w:rsidP="00AA4A16">
            <w:pPr>
              <w:spacing w:line="276" w:lineRule="auto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EC</w:t>
            </w:r>
            <w:r w:rsidR="00AA4A16" w:rsidRPr="00AA4A16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80" w:type="dxa"/>
          </w:tcPr>
          <w:p w14:paraId="267D136B" w14:textId="47052CCC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 xml:space="preserve">3.31 </w:t>
            </w:r>
            <w:r w:rsidR="00AA4A16" w:rsidRPr="00AA4A16">
              <w:rPr>
                <w:sz w:val="18"/>
                <w:szCs w:val="18"/>
              </w:rPr>
              <w:t>(</w:t>
            </w:r>
            <w:r w:rsidRPr="00AA4A16">
              <w:rPr>
                <w:sz w:val="18"/>
                <w:szCs w:val="18"/>
              </w:rPr>
              <w:t>0.62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275EAE5D" w14:textId="227D7950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 xml:space="preserve">3.27 </w:t>
            </w:r>
            <w:r w:rsidR="00AA4A16" w:rsidRPr="00AA4A16">
              <w:rPr>
                <w:sz w:val="18"/>
                <w:szCs w:val="18"/>
              </w:rPr>
              <w:t>(</w:t>
            </w:r>
            <w:r w:rsidRPr="00AA4A16">
              <w:rPr>
                <w:sz w:val="18"/>
                <w:szCs w:val="18"/>
              </w:rPr>
              <w:t>0.66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653EBFD" w14:textId="4452EB66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0.36</w:t>
            </w:r>
          </w:p>
        </w:tc>
        <w:tc>
          <w:tcPr>
            <w:tcW w:w="1071" w:type="dxa"/>
          </w:tcPr>
          <w:p w14:paraId="0C9150AF" w14:textId="3466EAA4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.720</w:t>
            </w:r>
          </w:p>
        </w:tc>
      </w:tr>
      <w:tr w:rsidR="003E6728" w:rsidRPr="00AA4A16" w14:paraId="0B8CD152" w14:textId="77777777" w:rsidTr="00AA4A16">
        <w:tc>
          <w:tcPr>
            <w:tcW w:w="1659" w:type="dxa"/>
            <w:tcBorders>
              <w:bottom w:val="single" w:sz="4" w:space="0" w:color="auto"/>
            </w:tcBorders>
          </w:tcPr>
          <w:p w14:paraId="164C249A" w14:textId="4760BA8C" w:rsidR="003E6728" w:rsidRPr="00AA4A16" w:rsidRDefault="00FB56B0" w:rsidP="00AA4A16">
            <w:pPr>
              <w:spacing w:line="276" w:lineRule="auto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Total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0224F5A6" w14:textId="0774E739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 xml:space="preserve">3.31 </w:t>
            </w:r>
            <w:r w:rsidR="00AA4A16" w:rsidRPr="00AA4A16">
              <w:rPr>
                <w:sz w:val="18"/>
                <w:szCs w:val="18"/>
              </w:rPr>
              <w:t>(</w:t>
            </w:r>
            <w:r w:rsidRPr="00AA4A16">
              <w:rPr>
                <w:sz w:val="18"/>
                <w:szCs w:val="18"/>
              </w:rPr>
              <w:t>0.53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EF0A2A4" w14:textId="173334CE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 xml:space="preserve">3.31 </w:t>
            </w:r>
            <w:r w:rsidR="00AA4A16" w:rsidRPr="00AA4A16">
              <w:rPr>
                <w:sz w:val="18"/>
                <w:szCs w:val="18"/>
              </w:rPr>
              <w:t>(</w:t>
            </w:r>
            <w:r w:rsidRPr="00AA4A16">
              <w:rPr>
                <w:sz w:val="18"/>
                <w:szCs w:val="18"/>
              </w:rPr>
              <w:t>0.48</w:t>
            </w:r>
            <w:r w:rsidR="00AA4A16" w:rsidRPr="00AA4A16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9C5668" w14:textId="37D2A63D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0.02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8ABA2AF" w14:textId="552A54C5" w:rsidR="003E6728" w:rsidRPr="00AA4A16" w:rsidRDefault="003E6728" w:rsidP="00AA4A1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</w:rPr>
              <w:t>.981</w:t>
            </w:r>
          </w:p>
        </w:tc>
      </w:tr>
      <w:tr w:rsidR="00AA4A16" w:rsidRPr="00AA4A16" w14:paraId="352C9314" w14:textId="77777777" w:rsidTr="00AA4A16">
        <w:tc>
          <w:tcPr>
            <w:tcW w:w="8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F31AF8" w14:textId="07EB5282" w:rsidR="00AA4A16" w:rsidRPr="00AA4A16" w:rsidRDefault="00AA4A16" w:rsidP="00AA4A16">
            <w:pPr>
              <w:spacing w:line="276" w:lineRule="auto"/>
              <w:jc w:val="left"/>
              <w:rPr>
                <w:rFonts w:eastAsia="等线"/>
                <w:bCs w:val="0"/>
                <w:color w:val="000000"/>
                <w:sz w:val="18"/>
                <w:szCs w:val="18"/>
                <w14:ligatures w14:val="standardContextual"/>
              </w:rPr>
            </w:pPr>
            <w:r w:rsidRPr="00AA4A16">
              <w:rPr>
                <w:sz w:val="18"/>
                <w:szCs w:val="18"/>
                <w:vertAlign w:val="superscript"/>
              </w:rPr>
              <w:t>a</w:t>
            </w:r>
            <w:r w:rsidRPr="00AA4A16">
              <w:rPr>
                <w:rFonts w:eastAsia="等线"/>
                <w:bCs w:val="0"/>
                <w:color w:val="000000"/>
                <w:sz w:val="18"/>
                <w:szCs w:val="18"/>
                <w14:ligatures w14:val="standardContextual"/>
              </w:rPr>
              <w:t>RC: human-centered remote counseling competence.</w:t>
            </w:r>
          </w:p>
          <w:p w14:paraId="545E82BF" w14:textId="1C8E2856" w:rsidR="00AA4A16" w:rsidRPr="00AA4A16" w:rsidRDefault="00AA4A16" w:rsidP="00AA4A16">
            <w:pPr>
              <w:spacing w:line="276" w:lineRule="auto"/>
              <w:jc w:val="left"/>
              <w:rPr>
                <w:rFonts w:eastAsia="等线"/>
                <w:bCs w:val="0"/>
                <w:color w:val="000000"/>
                <w:sz w:val="18"/>
                <w:szCs w:val="18"/>
                <w14:ligatures w14:val="standardContextual"/>
              </w:rPr>
            </w:pPr>
            <w:r w:rsidRPr="00AA4A16">
              <w:rPr>
                <w:sz w:val="18"/>
                <w:szCs w:val="18"/>
                <w:vertAlign w:val="superscript"/>
              </w:rPr>
              <w:t>b</w:t>
            </w:r>
            <w:r w:rsidRPr="00AA4A16">
              <w:rPr>
                <w:rFonts w:eastAsia="等线"/>
                <w:bCs w:val="0"/>
                <w:color w:val="000000"/>
                <w:sz w:val="18"/>
                <w:szCs w:val="18"/>
                <w14:ligatures w14:val="standardContextual"/>
              </w:rPr>
              <w:t>DS: digital solutions as part of work.</w:t>
            </w:r>
          </w:p>
          <w:p w14:paraId="48CAAD62" w14:textId="79AECA0D" w:rsidR="00AA4A16" w:rsidRPr="00AA4A16" w:rsidRDefault="00AA4A16" w:rsidP="00AA4A16">
            <w:pPr>
              <w:spacing w:line="276" w:lineRule="auto"/>
              <w:jc w:val="left"/>
              <w:rPr>
                <w:rFonts w:eastAsia="等线"/>
                <w:bCs w:val="0"/>
                <w:color w:val="000000"/>
                <w:sz w:val="18"/>
                <w:szCs w:val="18"/>
                <w14:ligatures w14:val="standardContextual"/>
              </w:rPr>
            </w:pPr>
            <w:r w:rsidRPr="00AA4A16">
              <w:rPr>
                <w:sz w:val="18"/>
                <w:szCs w:val="18"/>
                <w:vertAlign w:val="superscript"/>
              </w:rPr>
              <w:t>c</w:t>
            </w:r>
            <w:r w:rsidRPr="00AA4A16">
              <w:rPr>
                <w:rFonts w:eastAsia="等线"/>
                <w:bCs w:val="0"/>
                <w:color w:val="000000"/>
                <w:sz w:val="18"/>
                <w:szCs w:val="18"/>
                <w14:ligatures w14:val="standardContextual"/>
              </w:rPr>
              <w:t>ICT: information and communication technology competence.</w:t>
            </w:r>
          </w:p>
          <w:p w14:paraId="226A53D5" w14:textId="730E3816" w:rsidR="00AA4A16" w:rsidRPr="00AA4A16" w:rsidRDefault="00AA4A16" w:rsidP="00AA4A16">
            <w:pPr>
              <w:spacing w:line="276" w:lineRule="auto"/>
              <w:jc w:val="left"/>
              <w:rPr>
                <w:rFonts w:eastAsia="等线"/>
                <w:bCs w:val="0"/>
                <w:color w:val="000000"/>
                <w:sz w:val="18"/>
                <w:szCs w:val="18"/>
                <w14:ligatures w14:val="standardContextual"/>
              </w:rPr>
            </w:pPr>
            <w:r w:rsidRPr="00AA4A16">
              <w:rPr>
                <w:sz w:val="18"/>
                <w:szCs w:val="18"/>
                <w:vertAlign w:val="superscript"/>
              </w:rPr>
              <w:t>d</w:t>
            </w:r>
            <w:r w:rsidRPr="00AA4A16">
              <w:rPr>
                <w:rFonts w:eastAsia="等线"/>
                <w:bCs w:val="0"/>
                <w:color w:val="000000"/>
                <w:sz w:val="18"/>
                <w:szCs w:val="18"/>
                <w14:ligatures w14:val="standardContextual"/>
              </w:rPr>
              <w:t>UE: competence in utilizing and evaluating digital solutions.</w:t>
            </w:r>
          </w:p>
          <w:p w14:paraId="3DC47796" w14:textId="76711F03" w:rsidR="00AA4A16" w:rsidRPr="00AA4A16" w:rsidRDefault="00AA4A16" w:rsidP="00AA4A16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A4A16">
              <w:rPr>
                <w:sz w:val="18"/>
                <w:szCs w:val="18"/>
                <w:vertAlign w:val="superscript"/>
              </w:rPr>
              <w:t>e</w:t>
            </w:r>
            <w:r w:rsidRPr="00AA4A16">
              <w:rPr>
                <w:rFonts w:eastAsia="等线"/>
                <w:bCs w:val="0"/>
                <w:color w:val="000000"/>
                <w:sz w:val="18"/>
                <w:szCs w:val="18"/>
                <w14:ligatures w14:val="standardContextual"/>
              </w:rPr>
              <w:t>EC: ethical competence related to digital solutions.</w:t>
            </w:r>
          </w:p>
        </w:tc>
      </w:tr>
    </w:tbl>
    <w:p w14:paraId="1D299535" w14:textId="37E878C0" w:rsidR="00EF0482" w:rsidRDefault="00EF0482" w:rsidP="00CC03B4">
      <w:pPr>
        <w:jc w:val="left"/>
      </w:pPr>
    </w:p>
    <w:sectPr w:rsidR="00EF0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658EB" w14:textId="77777777" w:rsidR="00E03DCA" w:rsidRDefault="00E03DCA" w:rsidP="00512789">
      <w:r>
        <w:separator/>
      </w:r>
    </w:p>
  </w:endnote>
  <w:endnote w:type="continuationSeparator" w:id="0">
    <w:p w14:paraId="7AED101D" w14:textId="77777777" w:rsidR="00E03DCA" w:rsidRDefault="00E03DCA" w:rsidP="00512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39357" w14:textId="77777777" w:rsidR="00E03DCA" w:rsidRDefault="00E03DCA" w:rsidP="00512789">
      <w:r>
        <w:separator/>
      </w:r>
    </w:p>
  </w:footnote>
  <w:footnote w:type="continuationSeparator" w:id="0">
    <w:p w14:paraId="4AB7F7B3" w14:textId="77777777" w:rsidR="00E03DCA" w:rsidRDefault="00E03DCA" w:rsidP="00512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wsTS1MDQ2MTc2MjBW0lEKTi0uzszPAykwqgUAO89wIywAAAA="/>
  </w:docVars>
  <w:rsids>
    <w:rsidRoot w:val="004724AF"/>
    <w:rsid w:val="000A2A3F"/>
    <w:rsid w:val="0016476D"/>
    <w:rsid w:val="001A4905"/>
    <w:rsid w:val="00201775"/>
    <w:rsid w:val="002A35DA"/>
    <w:rsid w:val="003207F8"/>
    <w:rsid w:val="00345B7B"/>
    <w:rsid w:val="003831D0"/>
    <w:rsid w:val="003E6728"/>
    <w:rsid w:val="004724AF"/>
    <w:rsid w:val="00512789"/>
    <w:rsid w:val="0059600F"/>
    <w:rsid w:val="00640164"/>
    <w:rsid w:val="00663CB5"/>
    <w:rsid w:val="00665554"/>
    <w:rsid w:val="006F45AD"/>
    <w:rsid w:val="00803CF5"/>
    <w:rsid w:val="00AA03F1"/>
    <w:rsid w:val="00AA4A16"/>
    <w:rsid w:val="00AB633E"/>
    <w:rsid w:val="00B97E02"/>
    <w:rsid w:val="00C4787D"/>
    <w:rsid w:val="00CC03B4"/>
    <w:rsid w:val="00D65E2E"/>
    <w:rsid w:val="00DC470D"/>
    <w:rsid w:val="00DF2E28"/>
    <w:rsid w:val="00E023B0"/>
    <w:rsid w:val="00E03DCA"/>
    <w:rsid w:val="00ED00B6"/>
    <w:rsid w:val="00EF0482"/>
    <w:rsid w:val="00EF49BF"/>
    <w:rsid w:val="00F969B4"/>
    <w:rsid w:val="00FB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6AB76"/>
  <w15:chartTrackingRefBased/>
  <w15:docId w15:val="{17930C6D-C4F5-4377-9872-617C09513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8"/>
        <w:szCs w:val="3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E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0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2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27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2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27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3</cp:revision>
  <dcterms:created xsi:type="dcterms:W3CDTF">2025-03-03T15:41:00Z</dcterms:created>
  <dcterms:modified xsi:type="dcterms:W3CDTF">2025-03-04T16:29:00Z</dcterms:modified>
</cp:coreProperties>
</file>